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F8FB5" w14:textId="4BDEED02" w:rsidR="05315EE0" w:rsidRDefault="05315EE0" w:rsidP="6B016152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6B016152">
        <w:rPr>
          <w:rFonts w:ascii="Arial" w:eastAsia="Arial" w:hAnsi="Arial" w:cs="Arial"/>
          <w:b/>
          <w:bCs/>
          <w:color w:val="000000" w:themeColor="text1"/>
          <w:sz w:val="28"/>
          <w:szCs w:val="28"/>
          <w:lang w:val="en-US"/>
        </w:rPr>
        <w:t>Supplemental material</w:t>
      </w:r>
    </w:p>
    <w:p w14:paraId="0FECCDE0" w14:textId="4D815E1B" w:rsidR="05315EE0" w:rsidRPr="00513E3E" w:rsidRDefault="05315EE0" w:rsidP="00513E3E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6B016152">
        <w:rPr>
          <w:rFonts w:ascii="Arial" w:eastAsia="Arial" w:hAnsi="Arial" w:cs="Arial"/>
          <w:b/>
          <w:bCs/>
          <w:color w:val="000000" w:themeColor="text1"/>
          <w:lang w:val="en-US"/>
        </w:rPr>
        <w:t>S</w:t>
      </w:r>
      <w:r w:rsidR="00513E3E">
        <w:rPr>
          <w:rFonts w:ascii="Arial" w:eastAsia="Arial" w:hAnsi="Arial" w:cs="Arial"/>
          <w:b/>
          <w:bCs/>
          <w:color w:val="000000" w:themeColor="text1"/>
          <w:lang w:val="en-US"/>
        </w:rPr>
        <w:t>1</w:t>
      </w:r>
      <w:r w:rsidRPr="6B01615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</w:t>
      </w:r>
      <w:r w:rsidR="00513E3E">
        <w:rPr>
          <w:rFonts w:ascii="Arial" w:eastAsia="Arial" w:hAnsi="Arial" w:cs="Arial"/>
          <w:b/>
          <w:bCs/>
          <w:color w:val="000000" w:themeColor="text1"/>
          <w:lang w:val="en-US"/>
        </w:rPr>
        <w:t>T</w:t>
      </w:r>
      <w:r w:rsidRPr="6B016152">
        <w:rPr>
          <w:rFonts w:ascii="Arial" w:eastAsia="Arial" w:hAnsi="Arial" w:cs="Arial"/>
          <w:b/>
          <w:bCs/>
          <w:color w:val="000000" w:themeColor="text1"/>
          <w:lang w:val="en-US"/>
        </w:rPr>
        <w:t>able</w:t>
      </w:r>
      <w:r w:rsidR="00513E3E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. </w:t>
      </w:r>
      <w:r w:rsidRPr="00513E3E">
        <w:rPr>
          <w:rFonts w:ascii="Arial" w:eastAsia="Arial" w:hAnsi="Arial" w:cs="Arial"/>
          <w:b/>
          <w:bCs/>
          <w:color w:val="000000" w:themeColor="text1"/>
          <w:lang w:val="en-US"/>
        </w:rPr>
        <w:t>List of inclusion and exclusion criteria</w:t>
      </w:r>
    </w:p>
    <w:p w14:paraId="7424791B" w14:textId="69EB2590" w:rsidR="3D140D2C" w:rsidRDefault="3D140D2C" w:rsidP="3D140D2C">
      <w:pPr>
        <w:spacing w:after="0" w:line="480" w:lineRule="auto"/>
        <w:rPr>
          <w:rFonts w:ascii="Arial" w:eastAsia="Arial" w:hAnsi="Arial" w:cs="Arial"/>
          <w:color w:val="000000" w:themeColor="text1"/>
          <w:lang w:val="en-US"/>
        </w:rPr>
      </w:pP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500"/>
        <w:gridCol w:w="4095"/>
      </w:tblGrid>
      <w:tr w:rsidR="3D140D2C" w14:paraId="6DACDE82" w14:textId="77777777" w:rsidTr="3D140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</w:tcBorders>
            <w:tcMar>
              <w:left w:w="90" w:type="dxa"/>
              <w:right w:w="90" w:type="dxa"/>
            </w:tcMar>
            <w:vAlign w:val="center"/>
          </w:tcPr>
          <w:p w14:paraId="10FDA3E9" w14:textId="474B1939" w:rsidR="3D140D2C" w:rsidRDefault="3D140D2C" w:rsidP="3D140D2C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095" w:type="dxa"/>
            <w:tcBorders>
              <w:top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1512479" w14:textId="6B2AF26F" w:rsidR="3D140D2C" w:rsidRDefault="3D140D2C" w:rsidP="3D140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</w:tr>
      <w:tr w:rsidR="3D140D2C" w14:paraId="7AFC8CFD" w14:textId="77777777" w:rsidTr="3D140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A34F61C" w14:textId="36F4794A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• Has type 1 diabetes </w:t>
            </w:r>
          </w:p>
          <w:p w14:paraId="473163A3" w14:textId="0D8E5568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• Aged between 18 and 65 years </w:t>
            </w:r>
          </w:p>
          <w:p w14:paraId="4603F37E" w14:textId="694C3A68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• Can speak German </w:t>
            </w:r>
          </w:p>
          <w:p w14:paraId="0C28BBA0" w14:textId="00F41D8D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• Capable of using a smartwatch </w:t>
            </w:r>
          </w:p>
          <w:p w14:paraId="3CFCD670" w14:textId="642FAA4A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• Uses MDI (multiple daily injections) or conventional subcutaneous insulin infusion (CSII) without a hybrid closed-loop system </w:t>
            </w:r>
          </w:p>
          <w:p w14:paraId="1C32FF5B" w14:textId="638C3762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• Willing to measure blood sugar by capillary measurements during the study phase (concomitant use of CGMS and flash glucose monitoring systems during the study period was not permitted) </w:t>
            </w:r>
          </w:p>
          <w:p w14:paraId="3447258C" w14:textId="54277973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• Diabetes duration from 1–15 years </w:t>
            </w:r>
          </w:p>
          <w:p w14:paraId="1802A5B7" w14:textId="5FF51580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• HbA1c between 7–10% (DCCT) </w:t>
            </w:r>
          </w:p>
          <w:p w14:paraId="073F666D" w14:textId="0123F516" w:rsidR="3D140D2C" w:rsidRDefault="3D140D2C" w:rsidP="3D140D2C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• BMI between 20 and 27</w:t>
            </w:r>
          </w:p>
        </w:tc>
        <w:tc>
          <w:tcPr>
            <w:tcW w:w="409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36F84D" w14:textId="67D654AD" w:rsidR="3D140D2C" w:rsidRDefault="3D140D2C" w:rsidP="3D140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• Use of medication affecting heart rate (i.e., beta-blockers, antiarrhythmics) </w:t>
            </w:r>
          </w:p>
          <w:p w14:paraId="57EFD921" w14:textId="59B8A4A5" w:rsidR="3D140D2C" w:rsidRDefault="3D140D2C" w:rsidP="3D140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• Patients with pacemakers and implanted cardioverter-defibrillators (ICDs) </w:t>
            </w:r>
          </w:p>
          <w:p w14:paraId="50EDC8B2" w14:textId="5C8A8580" w:rsidR="3D140D2C" w:rsidRDefault="3D140D2C" w:rsidP="3D140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• Having other comorbidities, especially cardiovascular conditions (such as arrythmia, hypertension, and heart failure), renal insufficiency, and liver insufficiency </w:t>
            </w:r>
          </w:p>
          <w:p w14:paraId="69FCC7E4" w14:textId="244784EA" w:rsidR="3D140D2C" w:rsidRDefault="3D140D2C" w:rsidP="3D140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• Patients experiencing one or more severe hypoglycemia episodes per month</w:t>
            </w:r>
          </w:p>
          <w:p w14:paraId="6E227F41" w14:textId="3E10FD35" w:rsidR="3D140D2C" w:rsidRDefault="3D140D2C" w:rsidP="3D140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• Patients with severe hypoglycemia unawareness (Clarke score ≥4)</w:t>
            </w:r>
          </w:p>
          <w:p w14:paraId="41AE995E" w14:textId="0CFE9BB8" w:rsidR="3D140D2C" w:rsidRDefault="3D140D2C" w:rsidP="3D140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• Users of hybrid closed-loop systems </w:t>
            </w:r>
          </w:p>
          <w:p w14:paraId="6AED8FAB" w14:textId="61C207E8" w:rsidR="3D140D2C" w:rsidRDefault="3D140D2C" w:rsidP="3D140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• Patients with high habitual alcohol consumption</w:t>
            </w:r>
          </w:p>
          <w:p w14:paraId="17FA0383" w14:textId="19D29578" w:rsidR="3D140D2C" w:rsidRDefault="3D140D2C" w:rsidP="3D140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40D2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• Patients who are highly athletic and regularly undergo intensive physical activity</w:t>
            </w:r>
          </w:p>
        </w:tc>
      </w:tr>
    </w:tbl>
    <w:p w14:paraId="62FA3A1F" w14:textId="287596A4" w:rsidR="3D140D2C" w:rsidRDefault="3D140D2C" w:rsidP="1E503628">
      <w:pPr>
        <w:spacing w:line="480" w:lineRule="auto"/>
        <w:rPr>
          <w:rFonts w:ascii="Aptos" w:eastAsia="Aptos" w:hAnsi="Aptos" w:cs="Aptos"/>
          <w:color w:val="000000" w:themeColor="text1"/>
          <w:lang w:val="en-US"/>
        </w:rPr>
      </w:pPr>
    </w:p>
    <w:p w14:paraId="14D73D42" w14:textId="792CD3E2" w:rsidR="2DDA26DB" w:rsidRDefault="2DDA26DB" w:rsidP="196536F8">
      <w:pPr>
        <w:spacing w:line="480" w:lineRule="auto"/>
      </w:pPr>
    </w:p>
    <w:sectPr w:rsidR="2DDA26DB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AA4C8"/>
    <w:multiLevelType w:val="hybridMultilevel"/>
    <w:tmpl w:val="46D6CFDE"/>
    <w:lvl w:ilvl="0" w:tplc="1298D8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AEA24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B0B2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CA55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D4DC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B8EF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C857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3C54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E89F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4FD59"/>
    <w:multiLevelType w:val="hybridMultilevel"/>
    <w:tmpl w:val="7D0803F4"/>
    <w:lvl w:ilvl="0" w:tplc="0BA29B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7A06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220F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8647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1251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8A4F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9A5A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48BB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66E0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C3B47"/>
    <w:multiLevelType w:val="hybridMultilevel"/>
    <w:tmpl w:val="6EF2A608"/>
    <w:lvl w:ilvl="0" w:tplc="114631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8844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6E49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3201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DE14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FA7D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F284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B003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F413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22A6E9"/>
    <w:multiLevelType w:val="hybridMultilevel"/>
    <w:tmpl w:val="6478B92C"/>
    <w:lvl w:ilvl="0" w:tplc="4CACC87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72060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ACF8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AFC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98D7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1847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3ABF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E6F4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4273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8157811">
    <w:abstractNumId w:val="3"/>
  </w:num>
  <w:num w:numId="2" w16cid:durableId="1421877709">
    <w:abstractNumId w:val="2"/>
  </w:num>
  <w:num w:numId="3" w16cid:durableId="1266770747">
    <w:abstractNumId w:val="0"/>
  </w:num>
  <w:num w:numId="4" w16cid:durableId="8445149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3238B67"/>
    <w:rsid w:val="00513E3E"/>
    <w:rsid w:val="00650B58"/>
    <w:rsid w:val="023762F2"/>
    <w:rsid w:val="05315EE0"/>
    <w:rsid w:val="06629C79"/>
    <w:rsid w:val="0885CF74"/>
    <w:rsid w:val="09F8777A"/>
    <w:rsid w:val="0B1EE227"/>
    <w:rsid w:val="0BFC65CD"/>
    <w:rsid w:val="0D5324BB"/>
    <w:rsid w:val="0DB81E53"/>
    <w:rsid w:val="0E52ED8F"/>
    <w:rsid w:val="0FFBC53D"/>
    <w:rsid w:val="10E05935"/>
    <w:rsid w:val="1465EDC5"/>
    <w:rsid w:val="14BA470F"/>
    <w:rsid w:val="177BB192"/>
    <w:rsid w:val="1830803F"/>
    <w:rsid w:val="196536F8"/>
    <w:rsid w:val="1A7CAD54"/>
    <w:rsid w:val="1A9F7C80"/>
    <w:rsid w:val="1B7A17DA"/>
    <w:rsid w:val="1BFEE498"/>
    <w:rsid w:val="1CEF0B81"/>
    <w:rsid w:val="1E503628"/>
    <w:rsid w:val="1E7E6C5C"/>
    <w:rsid w:val="1E97F481"/>
    <w:rsid w:val="23238B67"/>
    <w:rsid w:val="2483AD03"/>
    <w:rsid w:val="2619EF89"/>
    <w:rsid w:val="26D636A5"/>
    <w:rsid w:val="27B0547A"/>
    <w:rsid w:val="2906F761"/>
    <w:rsid w:val="2BAB9CC5"/>
    <w:rsid w:val="2D4B6525"/>
    <w:rsid w:val="2DDA26DB"/>
    <w:rsid w:val="2E8A5B13"/>
    <w:rsid w:val="2EE0BD9A"/>
    <w:rsid w:val="31B53CFC"/>
    <w:rsid w:val="32919D3D"/>
    <w:rsid w:val="36FA10E8"/>
    <w:rsid w:val="371FFB49"/>
    <w:rsid w:val="38F613EF"/>
    <w:rsid w:val="3939F22B"/>
    <w:rsid w:val="39CE9F06"/>
    <w:rsid w:val="3A68F7C2"/>
    <w:rsid w:val="3D140D2C"/>
    <w:rsid w:val="3D41C3E4"/>
    <w:rsid w:val="3DC4D676"/>
    <w:rsid w:val="3DE0FF29"/>
    <w:rsid w:val="406451C1"/>
    <w:rsid w:val="412B2648"/>
    <w:rsid w:val="42374169"/>
    <w:rsid w:val="4811E283"/>
    <w:rsid w:val="4834B3B6"/>
    <w:rsid w:val="4869C89D"/>
    <w:rsid w:val="4BF85749"/>
    <w:rsid w:val="4D1CC88B"/>
    <w:rsid w:val="4DC72869"/>
    <w:rsid w:val="4FE964EE"/>
    <w:rsid w:val="53396943"/>
    <w:rsid w:val="56FAD4A2"/>
    <w:rsid w:val="572A1351"/>
    <w:rsid w:val="57CEB892"/>
    <w:rsid w:val="58460D24"/>
    <w:rsid w:val="5EF53B27"/>
    <w:rsid w:val="5F08DC82"/>
    <w:rsid w:val="5F883699"/>
    <w:rsid w:val="5FF82A75"/>
    <w:rsid w:val="638C64D3"/>
    <w:rsid w:val="63A93A73"/>
    <w:rsid w:val="63D57761"/>
    <w:rsid w:val="656B6220"/>
    <w:rsid w:val="66EB14B2"/>
    <w:rsid w:val="675196AB"/>
    <w:rsid w:val="6A8672EB"/>
    <w:rsid w:val="6B016152"/>
    <w:rsid w:val="6DDFA2DA"/>
    <w:rsid w:val="6E2928F1"/>
    <w:rsid w:val="6F49896C"/>
    <w:rsid w:val="71719FAF"/>
    <w:rsid w:val="74C45830"/>
    <w:rsid w:val="758B62F4"/>
    <w:rsid w:val="7E82FD1A"/>
    <w:rsid w:val="7EFB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208F4"/>
  <w15:chartTrackingRefBased/>
  <w15:docId w15:val="{B3E718EC-32DE-4ED4-B5F0-FA80A2025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Mohamed</dc:creator>
  <cp:keywords/>
  <dc:description/>
  <cp:lastModifiedBy>Yasmine Mohamed</cp:lastModifiedBy>
  <cp:revision>8</cp:revision>
  <dcterms:created xsi:type="dcterms:W3CDTF">2024-10-31T16:25:00Z</dcterms:created>
  <dcterms:modified xsi:type="dcterms:W3CDTF">2025-01-22T18:26:00Z</dcterms:modified>
</cp:coreProperties>
</file>